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1CEF5" w14:textId="43E9ACBD" w:rsidR="00607D5E" w:rsidRDefault="00607D5E" w:rsidP="00607D5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1937734"/>
      <w:bookmarkStart w:id="1" w:name="_Hlk216432826"/>
      <w:bookmarkStart w:id="2" w:name="_Hlk215652540"/>
      <w:bookmarkStart w:id="3" w:name="_Hlk202733404"/>
      <w:r w:rsidRPr="00EE434D">
        <w:rPr>
          <w:rFonts w:ascii="Times New Roman" w:hAnsi="Times New Roman" w:cs="Times New Roman"/>
          <w:b/>
          <w:bCs/>
          <w:sz w:val="28"/>
          <w:szCs w:val="28"/>
        </w:rPr>
        <w:t xml:space="preserve">Supporting Information </w:t>
      </w:r>
      <w:bookmarkEnd w:id="0"/>
    </w:p>
    <w:p w14:paraId="434456B1" w14:textId="412CC113" w:rsidR="001521A2" w:rsidRDefault="00BB06E5" w:rsidP="00BB06E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07D5E">
        <w:rPr>
          <w:rFonts w:ascii="Times New Roman" w:hAnsi="Times New Roman" w:cs="Times New Roman"/>
          <w:b/>
          <w:bCs/>
          <w:sz w:val="28"/>
          <w:szCs w:val="28"/>
        </w:rPr>
        <w:t>Investigating the Optoelectronic Properties and Photovoltaic Performance of Na</w:t>
      </w:r>
      <w:r w:rsidRPr="00607D5E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607D5E">
        <w:rPr>
          <w:rFonts w:ascii="Times New Roman" w:hAnsi="Times New Roman" w:cs="Times New Roman"/>
          <w:b/>
          <w:bCs/>
          <w:sz w:val="28"/>
          <w:szCs w:val="28"/>
        </w:rPr>
        <w:t>AuGaBr</w:t>
      </w:r>
      <w:r w:rsidRPr="00607D5E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6</w:t>
      </w:r>
      <w:r w:rsidR="001521A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07D5E">
        <w:rPr>
          <w:rFonts w:ascii="Times New Roman" w:hAnsi="Times New Roman" w:cs="Times New Roman"/>
          <w:b/>
          <w:bCs/>
          <w:sz w:val="28"/>
          <w:szCs w:val="28"/>
        </w:rPr>
        <w:t xml:space="preserve">Based Double Perovskite Solar Cells </w:t>
      </w:r>
      <w:r w:rsidR="001521A2" w:rsidRPr="001521A2">
        <w:rPr>
          <w:rFonts w:ascii="Times New Roman" w:hAnsi="Times New Roman" w:cs="Times New Roman"/>
          <w:b/>
          <w:bCs/>
          <w:sz w:val="28"/>
          <w:szCs w:val="28"/>
        </w:rPr>
        <w:t>via Numerical Simulation and AI Techniques</w:t>
      </w:r>
      <w:r w:rsidR="001521A2" w:rsidRPr="00607D5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2623A52" w14:textId="175785D1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216644411"/>
      <w:bookmarkEnd w:id="1"/>
      <w:bookmarkEnd w:id="2"/>
      <w:bookmarkEnd w:id="3"/>
      <w:r w:rsidRPr="00655D8D">
        <w:rPr>
          <w:rFonts w:ascii="Times New Roman" w:hAnsi="Times New Roman" w:cs="Times New Roman"/>
          <w:sz w:val="24"/>
          <w:szCs w:val="24"/>
        </w:rPr>
        <w:t>Bipul Chandra Biswas</w:t>
      </w:r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5D8D">
        <w:rPr>
          <w:rFonts w:ascii="Times New Roman" w:hAnsi="Times New Roman" w:cs="Times New Roman"/>
          <w:sz w:val="24"/>
          <w:szCs w:val="24"/>
        </w:rPr>
        <w:t>, Asadul Islam Shimul</w:t>
      </w:r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5D8D">
        <w:rPr>
          <w:rFonts w:ascii="Times New Roman" w:hAnsi="Times New Roman" w:cs="Times New Roman"/>
          <w:sz w:val="24"/>
          <w:szCs w:val="24"/>
        </w:rPr>
        <w:t>,</w:t>
      </w:r>
      <w:r w:rsidRPr="00655D8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55D8D">
        <w:rPr>
          <w:rFonts w:ascii="Times New Roman" w:eastAsia="Calibri" w:hAnsi="Times New Roman" w:cs="Times New Roman"/>
          <w:sz w:val="24"/>
          <w:szCs w:val="24"/>
        </w:rPr>
        <w:t>Indrojit</w:t>
      </w:r>
      <w:proofErr w:type="spellEnd"/>
      <w:r w:rsidRPr="00655D8D">
        <w:rPr>
          <w:rFonts w:ascii="Times New Roman" w:eastAsia="Calibri" w:hAnsi="Times New Roman" w:cs="Times New Roman"/>
          <w:sz w:val="24"/>
          <w:szCs w:val="24"/>
        </w:rPr>
        <w:t xml:space="preserve"> Paul</w:t>
      </w:r>
      <w:r w:rsidRPr="00655D8D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55D8D">
        <w:rPr>
          <w:rFonts w:ascii="Times New Roman" w:eastAsia="Calibri" w:hAnsi="Times New Roman" w:cs="Times New Roman"/>
          <w:sz w:val="24"/>
          <w:szCs w:val="24"/>
        </w:rPr>
        <w:t>,</w:t>
      </w:r>
      <w:r w:rsidRPr="00655D8D">
        <w:rPr>
          <w:rFonts w:ascii="Times New Roman" w:hAnsi="Times New Roman" w:cs="Times New Roman"/>
          <w:sz w:val="24"/>
          <w:szCs w:val="24"/>
        </w:rPr>
        <w:t xml:space="preserve"> S. AlFaify</w:t>
      </w:r>
      <w:bookmarkStart w:id="5" w:name="_Hlk216472448"/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55D8D">
        <w:rPr>
          <w:rFonts w:ascii="Times New Roman" w:hAnsi="Times New Roman" w:cs="Times New Roman"/>
          <w:sz w:val="24"/>
          <w:szCs w:val="24"/>
        </w:rPr>
        <w:t>, Mohamed Benghanem</w:t>
      </w:r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5D8D">
        <w:rPr>
          <w:rFonts w:ascii="Times New Roman" w:hAnsi="Times New Roman" w:cs="Times New Roman"/>
          <w:sz w:val="24"/>
          <w:szCs w:val="24"/>
        </w:rPr>
        <w:t>, Md. Azizur Rahman</w:t>
      </w:r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55D8D">
        <w:rPr>
          <w:rFonts w:ascii="Times New Roman" w:hAnsi="Times New Roman" w:cs="Times New Roman"/>
          <w:sz w:val="24"/>
          <w:szCs w:val="24"/>
        </w:rPr>
        <w:t xml:space="preserve">, </w:t>
      </w:r>
      <w:bookmarkEnd w:id="5"/>
      <w:r w:rsidRPr="00655D8D">
        <w:rPr>
          <w:rFonts w:ascii="Times New Roman" w:hAnsi="Times New Roman" w:cs="Times New Roman"/>
          <w:sz w:val="24"/>
          <w:szCs w:val="24"/>
        </w:rPr>
        <w:t>Gideon F. B. Solre</w:t>
      </w:r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07E1A" w:rsidRPr="00655D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55D8D">
        <w:rPr>
          <w:rFonts w:ascii="Times New Roman" w:hAnsi="Times New Roman" w:cs="Times New Roman"/>
          <w:sz w:val="24"/>
          <w:szCs w:val="24"/>
        </w:rPr>
        <w:t>, Noureddine Elboughdiri</w:t>
      </w:r>
      <w:r w:rsidRPr="00655D8D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2D6411D0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655D8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55D8D">
        <w:rPr>
          <w:rFonts w:ascii="Times New Roman" w:hAnsi="Times New Roman" w:cs="Times New Roman"/>
          <w:i/>
          <w:iCs/>
          <w:sz w:val="24"/>
          <w:szCs w:val="24"/>
        </w:rPr>
        <w:t xml:space="preserve">Department of Electrical and Electronic Engineering, </w:t>
      </w:r>
      <w:bookmarkStart w:id="6" w:name="_Hlk212884768"/>
      <w:r w:rsidRPr="00655D8D">
        <w:rPr>
          <w:rFonts w:ascii="Times New Roman" w:hAnsi="Times New Roman" w:cs="Times New Roman"/>
          <w:i/>
          <w:iCs/>
          <w:sz w:val="24"/>
          <w:szCs w:val="24"/>
        </w:rPr>
        <w:t>Gopalganj Science and Technology University</w:t>
      </w:r>
      <w:bookmarkEnd w:id="6"/>
      <w:r w:rsidRPr="00655D8D">
        <w:rPr>
          <w:rFonts w:ascii="Times New Roman" w:hAnsi="Times New Roman" w:cs="Times New Roman"/>
          <w:i/>
          <w:iCs/>
          <w:sz w:val="24"/>
          <w:szCs w:val="24"/>
        </w:rPr>
        <w:t>, Gopalganj-8105, Bangladesh.</w:t>
      </w:r>
    </w:p>
    <w:p w14:paraId="730C30FA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55D8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655D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epartment of Physics, College of Sciences, King Khalid University, P.O. Box 960, </w:t>
      </w:r>
      <w:proofErr w:type="spellStart"/>
      <w:r w:rsidRPr="00655D8D">
        <w:rPr>
          <w:rFonts w:ascii="Times New Roman" w:hAnsi="Times New Roman" w:cs="Times New Roman"/>
          <w:bCs/>
          <w:i/>
          <w:iCs/>
          <w:sz w:val="24"/>
          <w:szCs w:val="24"/>
        </w:rPr>
        <w:t>AlQura’a</w:t>
      </w:r>
      <w:proofErr w:type="spellEnd"/>
      <w:r w:rsidRPr="00655D8D">
        <w:rPr>
          <w:rFonts w:ascii="Times New Roman" w:hAnsi="Times New Roman" w:cs="Times New Roman"/>
          <w:bCs/>
          <w:i/>
          <w:iCs/>
          <w:sz w:val="24"/>
          <w:szCs w:val="24"/>
        </w:rPr>
        <w:t>, Abha, Saudi Arabia.</w:t>
      </w:r>
    </w:p>
    <w:p w14:paraId="35BFCD8C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655D8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655D8D">
        <w:rPr>
          <w:rFonts w:ascii="Times New Roman" w:hAnsi="Times New Roman" w:cs="Times New Roman"/>
          <w:i/>
          <w:iCs/>
          <w:sz w:val="24"/>
          <w:szCs w:val="24"/>
        </w:rPr>
        <w:t>Physics Department, Faculty of Science, Islamic University of Madinah, Madinah 42351, Saudi Arabia.</w:t>
      </w:r>
    </w:p>
    <w:p w14:paraId="1A3D4EE6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55D8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4</w:t>
      </w:r>
      <w:r w:rsidRPr="00655D8D">
        <w:rPr>
          <w:rFonts w:ascii="Times New Roman" w:hAnsi="Times New Roman" w:cs="Times New Roman"/>
          <w:bCs/>
          <w:i/>
          <w:iCs/>
          <w:sz w:val="24"/>
          <w:szCs w:val="24"/>
        </w:rPr>
        <w:t>Department of Electrical and Electronic Engineering, Begum Rokeya University, Rangpur 5400, Bangladesh.</w:t>
      </w:r>
    </w:p>
    <w:p w14:paraId="3D089BA1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55D8D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5</w:t>
      </w:r>
      <w:r w:rsidRPr="00655D8D">
        <w:rPr>
          <w:rFonts w:ascii="Times New Roman" w:hAnsi="Times New Roman" w:cs="Times New Roman"/>
          <w:bCs/>
          <w:i/>
          <w:iCs/>
          <w:sz w:val="24"/>
          <w:szCs w:val="24"/>
        </w:rPr>
        <w:t>Department of Chemistry, Thomas J. R. Faulkner College of Science, Technology, Environment and Climate Change, University of Liberia, 00231 Monrovia, Montserrado County, Liberia.</w:t>
      </w:r>
    </w:p>
    <w:p w14:paraId="0E4753AC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655D8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655D8D">
        <w:rPr>
          <w:rFonts w:ascii="Times New Roman" w:hAnsi="Times New Roman" w:cs="Times New Roman"/>
          <w:i/>
          <w:iCs/>
          <w:sz w:val="24"/>
          <w:szCs w:val="24"/>
        </w:rPr>
        <w:t xml:space="preserve">Chemical Engineering Department, College of Engineering, University of </w:t>
      </w:r>
      <w:proofErr w:type="spellStart"/>
      <w:r w:rsidRPr="00655D8D">
        <w:rPr>
          <w:rFonts w:ascii="Times New Roman" w:hAnsi="Times New Roman" w:cs="Times New Roman"/>
          <w:i/>
          <w:iCs/>
          <w:sz w:val="24"/>
          <w:szCs w:val="24"/>
        </w:rPr>
        <w:t>Ha’il</w:t>
      </w:r>
      <w:proofErr w:type="spellEnd"/>
      <w:r w:rsidRPr="00655D8D">
        <w:rPr>
          <w:rFonts w:ascii="Times New Roman" w:hAnsi="Times New Roman" w:cs="Times New Roman"/>
          <w:i/>
          <w:iCs/>
          <w:sz w:val="24"/>
          <w:szCs w:val="24"/>
        </w:rPr>
        <w:t xml:space="preserve">, P.O. Box 2440, </w:t>
      </w:r>
      <w:proofErr w:type="spellStart"/>
      <w:r w:rsidRPr="00655D8D">
        <w:rPr>
          <w:rFonts w:ascii="Times New Roman" w:hAnsi="Times New Roman" w:cs="Times New Roman"/>
          <w:i/>
          <w:iCs/>
          <w:sz w:val="24"/>
          <w:szCs w:val="24"/>
        </w:rPr>
        <w:t>Ha'il</w:t>
      </w:r>
      <w:proofErr w:type="spellEnd"/>
      <w:r w:rsidRPr="00655D8D">
        <w:rPr>
          <w:rFonts w:ascii="Times New Roman" w:hAnsi="Times New Roman" w:cs="Times New Roman"/>
          <w:i/>
          <w:iCs/>
          <w:sz w:val="24"/>
          <w:szCs w:val="24"/>
        </w:rPr>
        <w:t xml:space="preserve"> 81441, Saudi Arabia.</w:t>
      </w:r>
    </w:p>
    <w:p w14:paraId="61619B57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789138BC" w14:textId="77777777" w:rsidR="000D30B3" w:rsidRPr="00655D8D" w:rsidRDefault="000D30B3" w:rsidP="000D30B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217258AD" w14:textId="77777777" w:rsidR="000D30B3" w:rsidRPr="00655D8D" w:rsidRDefault="000D30B3" w:rsidP="000D30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C0BA6B" w14:textId="77777777" w:rsidR="000D30B3" w:rsidRPr="00655D8D" w:rsidRDefault="000D30B3" w:rsidP="000D30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BC5EFC" w14:textId="77777777" w:rsidR="000D30B3" w:rsidRPr="00655D8D" w:rsidRDefault="000D30B3" w:rsidP="000D30B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94A14B" w14:textId="77777777" w:rsidR="000D30B3" w:rsidRPr="00655D8D" w:rsidRDefault="000D30B3" w:rsidP="000D30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55D8D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98D86D" wp14:editId="7AB3B82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19800" cy="12700"/>
                <wp:effectExtent l="0" t="0" r="19050" b="2540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19800" cy="12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06E2B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0;margin-top:-.05pt;width:474pt;height: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"/>
            </w:pict>
          </mc:Fallback>
        </mc:AlternateContent>
      </w:r>
    </w:p>
    <w:p w14:paraId="1A81C6CC" w14:textId="77777777" w:rsidR="007D4222" w:rsidRPr="00372191" w:rsidRDefault="007D4222" w:rsidP="007D4222">
      <w:pPr>
        <w:spacing w:line="360" w:lineRule="auto"/>
        <w:jc w:val="center"/>
        <w:rPr>
          <w:rFonts w:ascii="Times New Roman" w:hAnsi="Times New Roman" w:cs="Times New Roman"/>
        </w:rPr>
      </w:pPr>
      <w:bookmarkStart w:id="7" w:name="_Hlk217222701"/>
      <w:bookmarkEnd w:id="4"/>
      <w:r w:rsidRPr="00216D7D">
        <w:rPr>
          <w:rFonts w:ascii="Times New Roman" w:hAnsi="Times New Roman" w:cs="Times New Roman"/>
        </w:rPr>
        <w:t xml:space="preserve">Correspondence: </w:t>
      </w:r>
      <w:r w:rsidRPr="00CA0A6E">
        <w:rPr>
          <w:rFonts w:ascii="Times New Roman" w:hAnsi="Times New Roman" w:cs="Times New Roman"/>
        </w:rPr>
        <w:t xml:space="preserve">*g.f.b.solre@gmail.com, gideonfbsolre@gmail.com (Gideon F. B. </w:t>
      </w:r>
      <w:proofErr w:type="spellStart"/>
      <w:r w:rsidRPr="00CA0A6E">
        <w:rPr>
          <w:rFonts w:ascii="Times New Roman" w:hAnsi="Times New Roman" w:cs="Times New Roman"/>
        </w:rPr>
        <w:t>Solre</w:t>
      </w:r>
      <w:proofErr w:type="spellEnd"/>
      <w:r w:rsidRPr="00CA0A6E">
        <w:rPr>
          <w:rFonts w:ascii="Times New Roman" w:hAnsi="Times New Roman" w:cs="Times New Roman"/>
        </w:rPr>
        <w:t>)</w:t>
      </w:r>
    </w:p>
    <w:bookmarkEnd w:id="7"/>
    <w:p w14:paraId="18C1599E" w14:textId="4C9961C0" w:rsidR="00B4393A" w:rsidRPr="00607D5E" w:rsidRDefault="00BB06E5" w:rsidP="00607D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D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607D5E" w:rsidRPr="00607D5E">
        <w:rPr>
          <w:rFonts w:ascii="Times New Roman" w:hAnsi="Times New Roman" w:cs="Times New Roman"/>
          <w:sz w:val="24"/>
          <w:szCs w:val="24"/>
        </w:rPr>
        <w:t>The simulated photovoltaic performance results for Na</w:t>
      </w:r>
      <w:r w:rsidR="00607D5E" w:rsidRPr="00607D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07D5E" w:rsidRPr="00607D5E">
        <w:rPr>
          <w:rFonts w:ascii="Times New Roman" w:hAnsi="Times New Roman" w:cs="Times New Roman"/>
          <w:sz w:val="24"/>
          <w:szCs w:val="24"/>
        </w:rPr>
        <w:t>AuGaBr</w:t>
      </w:r>
      <w:r w:rsidR="00607D5E" w:rsidRPr="00607D5E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07D5E" w:rsidRPr="00607D5E">
        <w:rPr>
          <w:rFonts w:ascii="Times New Roman" w:hAnsi="Times New Roman" w:cs="Times New Roman"/>
          <w:sz w:val="24"/>
          <w:szCs w:val="24"/>
        </w:rPr>
        <w:t>-based device structures incorporating six electron transport layers (ETLs) and eight-hole transport layers (HT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140"/>
        <w:gridCol w:w="979"/>
        <w:gridCol w:w="1117"/>
        <w:gridCol w:w="1067"/>
        <w:gridCol w:w="1152"/>
      </w:tblGrid>
      <w:tr w:rsidR="00BB06E5" w:rsidRPr="00607D5E" w14:paraId="2795CDB7" w14:textId="77777777" w:rsidTr="00BB06E5">
        <w:tc>
          <w:tcPr>
            <w:tcW w:w="895" w:type="dxa"/>
          </w:tcPr>
          <w:p w14:paraId="3D63E59A" w14:textId="794A58F3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SL. No</w:t>
            </w:r>
          </w:p>
        </w:tc>
        <w:tc>
          <w:tcPr>
            <w:tcW w:w="4140" w:type="dxa"/>
          </w:tcPr>
          <w:p w14:paraId="3C6C2BE6" w14:textId="17BE42FE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Device Structure</w:t>
            </w:r>
          </w:p>
        </w:tc>
        <w:tc>
          <w:tcPr>
            <w:tcW w:w="979" w:type="dxa"/>
          </w:tcPr>
          <w:p w14:paraId="1CDCE010" w14:textId="60434DED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V</w:t>
            </w:r>
            <w:r w:rsidRPr="00607D5E">
              <w:rPr>
                <w:rFonts w:ascii="Times New Roman" w:hAnsi="Times New Roman" w:cs="Times New Roman"/>
                <w:b/>
                <w:bCs/>
                <w:vertAlign w:val="subscript"/>
              </w:rPr>
              <w:t>OC</w:t>
            </w:r>
            <w:r w:rsidRPr="00607D5E">
              <w:rPr>
                <w:rFonts w:ascii="Times New Roman" w:hAnsi="Times New Roman" w:cs="Times New Roman"/>
                <w:b/>
                <w:bCs/>
              </w:rPr>
              <w:t xml:space="preserve"> (V)</w:t>
            </w:r>
          </w:p>
        </w:tc>
        <w:tc>
          <w:tcPr>
            <w:tcW w:w="1117" w:type="dxa"/>
          </w:tcPr>
          <w:p w14:paraId="11116F11" w14:textId="77777777" w:rsidR="00BB06E5" w:rsidRPr="00607D5E" w:rsidRDefault="00BB06E5" w:rsidP="00BB0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J</w:t>
            </w:r>
            <w:r w:rsidRPr="00607D5E">
              <w:rPr>
                <w:rFonts w:ascii="Times New Roman" w:hAnsi="Times New Roman" w:cs="Times New Roman"/>
                <w:b/>
                <w:bCs/>
                <w:vertAlign w:val="subscript"/>
              </w:rPr>
              <w:t>SC</w:t>
            </w:r>
          </w:p>
          <w:p w14:paraId="608C808E" w14:textId="64DE9D37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(mA/cm</w:t>
            </w:r>
            <w:r w:rsidRPr="00607D5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07D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67" w:type="dxa"/>
          </w:tcPr>
          <w:p w14:paraId="092CB104" w14:textId="4B42301B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FF (%)</w:t>
            </w:r>
          </w:p>
        </w:tc>
        <w:tc>
          <w:tcPr>
            <w:tcW w:w="1152" w:type="dxa"/>
          </w:tcPr>
          <w:p w14:paraId="128F895F" w14:textId="453C4F94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  <w:b/>
                <w:bCs/>
              </w:rPr>
              <w:t>PCE (%)</w:t>
            </w:r>
          </w:p>
        </w:tc>
      </w:tr>
      <w:tr w:rsidR="00BB06E5" w:rsidRPr="00607D5E" w14:paraId="11C701C9" w14:textId="77777777" w:rsidTr="007632AB">
        <w:tc>
          <w:tcPr>
            <w:tcW w:w="895" w:type="dxa"/>
            <w:vAlign w:val="bottom"/>
          </w:tcPr>
          <w:p w14:paraId="3901B4E8" w14:textId="184B04DF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140" w:type="dxa"/>
          </w:tcPr>
          <w:p w14:paraId="1185F071" w14:textId="31EEEB0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FTS/Ni</w:t>
            </w:r>
          </w:p>
        </w:tc>
        <w:tc>
          <w:tcPr>
            <w:tcW w:w="979" w:type="dxa"/>
          </w:tcPr>
          <w:p w14:paraId="5A65CF74" w14:textId="3DA8F94D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117" w:type="dxa"/>
          </w:tcPr>
          <w:p w14:paraId="0ED47C05" w14:textId="1670CA6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73</w:t>
            </w:r>
          </w:p>
        </w:tc>
        <w:tc>
          <w:tcPr>
            <w:tcW w:w="1067" w:type="dxa"/>
          </w:tcPr>
          <w:p w14:paraId="08A68E5B" w14:textId="00128E12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22</w:t>
            </w:r>
          </w:p>
        </w:tc>
        <w:tc>
          <w:tcPr>
            <w:tcW w:w="1152" w:type="dxa"/>
          </w:tcPr>
          <w:p w14:paraId="78AFF7EC" w14:textId="62E0ED2D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39</w:t>
            </w:r>
          </w:p>
        </w:tc>
      </w:tr>
      <w:tr w:rsidR="00BB06E5" w:rsidRPr="00607D5E" w14:paraId="0781605F" w14:textId="77777777" w:rsidTr="007632AB">
        <w:tc>
          <w:tcPr>
            <w:tcW w:w="895" w:type="dxa"/>
            <w:vAlign w:val="bottom"/>
          </w:tcPr>
          <w:p w14:paraId="1A9C48F9" w14:textId="1106A63C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140" w:type="dxa"/>
          </w:tcPr>
          <w:p w14:paraId="78A840D6" w14:textId="35BC4C8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I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69CC3D69" w14:textId="69F7D0BB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117" w:type="dxa"/>
          </w:tcPr>
          <w:p w14:paraId="5B5CE618" w14:textId="630F874C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99</w:t>
            </w:r>
          </w:p>
        </w:tc>
        <w:tc>
          <w:tcPr>
            <w:tcW w:w="1067" w:type="dxa"/>
          </w:tcPr>
          <w:p w14:paraId="15F417B7" w14:textId="65C667F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45</w:t>
            </w:r>
          </w:p>
        </w:tc>
        <w:tc>
          <w:tcPr>
            <w:tcW w:w="1152" w:type="dxa"/>
          </w:tcPr>
          <w:p w14:paraId="503E77A9" w14:textId="07905F02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37</w:t>
            </w:r>
          </w:p>
        </w:tc>
      </w:tr>
      <w:tr w:rsidR="00BB06E5" w:rsidRPr="00607D5E" w14:paraId="48DD0B7F" w14:textId="77777777" w:rsidTr="007632AB">
        <w:tc>
          <w:tcPr>
            <w:tcW w:w="895" w:type="dxa"/>
            <w:vAlign w:val="bottom"/>
          </w:tcPr>
          <w:p w14:paraId="095AC50D" w14:textId="47240501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140" w:type="dxa"/>
          </w:tcPr>
          <w:p w14:paraId="7A464176" w14:textId="13D0CC1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Ni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44A3F7B" w14:textId="48997A23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117" w:type="dxa"/>
          </w:tcPr>
          <w:p w14:paraId="5F723603" w14:textId="42EF6336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067" w:type="dxa"/>
          </w:tcPr>
          <w:p w14:paraId="3B8EF352" w14:textId="74BDE7E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76</w:t>
            </w:r>
          </w:p>
        </w:tc>
        <w:tc>
          <w:tcPr>
            <w:tcW w:w="1152" w:type="dxa"/>
          </w:tcPr>
          <w:p w14:paraId="76196FA5" w14:textId="3477831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4</w:t>
            </w:r>
          </w:p>
        </w:tc>
      </w:tr>
      <w:tr w:rsidR="00BB06E5" w:rsidRPr="00607D5E" w14:paraId="125C904A" w14:textId="77777777" w:rsidTr="007632AB">
        <w:tc>
          <w:tcPr>
            <w:tcW w:w="895" w:type="dxa"/>
            <w:vAlign w:val="bottom"/>
          </w:tcPr>
          <w:p w14:paraId="630ED908" w14:textId="4BE0D835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40" w:type="dxa"/>
          </w:tcPr>
          <w:p w14:paraId="4BA8F633" w14:textId="4C3210D4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uSb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2BF9EAC1" w14:textId="67EC8C93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117" w:type="dxa"/>
          </w:tcPr>
          <w:p w14:paraId="2DAFBAFE" w14:textId="78D9DC5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1067" w:type="dxa"/>
          </w:tcPr>
          <w:p w14:paraId="49A563B0" w14:textId="58E6AF86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49</w:t>
            </w:r>
          </w:p>
        </w:tc>
        <w:tc>
          <w:tcPr>
            <w:tcW w:w="1152" w:type="dxa"/>
          </w:tcPr>
          <w:p w14:paraId="68EE205D" w14:textId="24E8914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1.67</w:t>
            </w:r>
          </w:p>
        </w:tc>
      </w:tr>
      <w:tr w:rsidR="00BB06E5" w:rsidRPr="00607D5E" w14:paraId="1BB5C3DB" w14:textId="77777777" w:rsidTr="007632AB">
        <w:tc>
          <w:tcPr>
            <w:tcW w:w="895" w:type="dxa"/>
            <w:vAlign w:val="bottom"/>
          </w:tcPr>
          <w:p w14:paraId="04182E12" w14:textId="0BD34D83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140" w:type="dxa"/>
          </w:tcPr>
          <w:p w14:paraId="2EAC0B15" w14:textId="37BC6EA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V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5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931F45B" w14:textId="091941D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1117" w:type="dxa"/>
          </w:tcPr>
          <w:p w14:paraId="2C7804BA" w14:textId="28FF4C5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51</w:t>
            </w:r>
          </w:p>
        </w:tc>
        <w:tc>
          <w:tcPr>
            <w:tcW w:w="1067" w:type="dxa"/>
          </w:tcPr>
          <w:p w14:paraId="135A19DB" w14:textId="652075C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6.83</w:t>
            </w:r>
          </w:p>
        </w:tc>
        <w:tc>
          <w:tcPr>
            <w:tcW w:w="1152" w:type="dxa"/>
          </w:tcPr>
          <w:p w14:paraId="029EA893" w14:textId="29533AC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69</w:t>
            </w:r>
          </w:p>
        </w:tc>
      </w:tr>
      <w:tr w:rsidR="00BB06E5" w:rsidRPr="00607D5E" w14:paraId="52EA9D24" w14:textId="77777777" w:rsidTr="007632AB">
        <w:tc>
          <w:tcPr>
            <w:tcW w:w="895" w:type="dxa"/>
            <w:vAlign w:val="bottom"/>
          </w:tcPr>
          <w:p w14:paraId="272761BC" w14:textId="44514F6A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140" w:type="dxa"/>
          </w:tcPr>
          <w:p w14:paraId="2CDD241E" w14:textId="52ECF99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MoTe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ABF5CEE" w14:textId="79026B7C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117" w:type="dxa"/>
          </w:tcPr>
          <w:p w14:paraId="5A5CDB9E" w14:textId="6CE25EAB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1067" w:type="dxa"/>
          </w:tcPr>
          <w:p w14:paraId="37622F57" w14:textId="4356B23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36</w:t>
            </w:r>
          </w:p>
        </w:tc>
        <w:tc>
          <w:tcPr>
            <w:tcW w:w="1152" w:type="dxa"/>
          </w:tcPr>
          <w:p w14:paraId="4CBEE882" w14:textId="7000D28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76</w:t>
            </w:r>
          </w:p>
        </w:tc>
      </w:tr>
      <w:tr w:rsidR="00BB06E5" w:rsidRPr="00607D5E" w14:paraId="1A370A1D" w14:textId="77777777" w:rsidTr="007632AB">
        <w:tc>
          <w:tcPr>
            <w:tcW w:w="895" w:type="dxa"/>
            <w:vAlign w:val="bottom"/>
          </w:tcPr>
          <w:p w14:paraId="0D9B46B9" w14:textId="7E607184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140" w:type="dxa"/>
          </w:tcPr>
          <w:p w14:paraId="18F4D61D" w14:textId="68310826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Sb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03C6E524" w14:textId="6A9A9036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1117" w:type="dxa"/>
          </w:tcPr>
          <w:p w14:paraId="005137F3" w14:textId="469B66EC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067" w:type="dxa"/>
          </w:tcPr>
          <w:p w14:paraId="46DC1CA6" w14:textId="52C83683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01</w:t>
            </w:r>
          </w:p>
        </w:tc>
        <w:tc>
          <w:tcPr>
            <w:tcW w:w="1152" w:type="dxa"/>
          </w:tcPr>
          <w:p w14:paraId="0543EF11" w14:textId="65E0241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27</w:t>
            </w:r>
          </w:p>
        </w:tc>
      </w:tr>
      <w:tr w:rsidR="00BB06E5" w:rsidRPr="00607D5E" w14:paraId="24BB3CF3" w14:textId="77777777" w:rsidTr="007632AB">
        <w:tc>
          <w:tcPr>
            <w:tcW w:w="895" w:type="dxa"/>
            <w:vAlign w:val="bottom"/>
          </w:tcPr>
          <w:p w14:paraId="4C8BB115" w14:textId="54EFD741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140" w:type="dxa"/>
          </w:tcPr>
          <w:p w14:paraId="26155576" w14:textId="3C128D45" w:rsidR="00BB06E5" w:rsidRPr="00607D5E" w:rsidRDefault="00BB06E5" w:rsidP="00BB06E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07D5E">
              <w:rPr>
                <w:rFonts w:ascii="Times New Roman" w:hAnsi="Times New Roman" w:cs="Times New Roman"/>
              </w:rPr>
              <w:t>Al/FTO/Ti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B7C59C0" w14:textId="62D49044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117" w:type="dxa"/>
          </w:tcPr>
          <w:p w14:paraId="0C8BD1FA" w14:textId="0FAF76B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067" w:type="dxa"/>
          </w:tcPr>
          <w:p w14:paraId="6B031246" w14:textId="596A278A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96</w:t>
            </w:r>
          </w:p>
        </w:tc>
        <w:tc>
          <w:tcPr>
            <w:tcW w:w="1152" w:type="dxa"/>
          </w:tcPr>
          <w:p w14:paraId="6FE0F8F2" w14:textId="587BC9E6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19</w:t>
            </w:r>
          </w:p>
        </w:tc>
      </w:tr>
      <w:tr w:rsidR="00BB06E5" w:rsidRPr="00607D5E" w14:paraId="0D57BE03" w14:textId="77777777" w:rsidTr="007632AB">
        <w:tc>
          <w:tcPr>
            <w:tcW w:w="895" w:type="dxa"/>
            <w:vAlign w:val="bottom"/>
          </w:tcPr>
          <w:p w14:paraId="3E1DF272" w14:textId="1021ADA9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140" w:type="dxa"/>
          </w:tcPr>
          <w:p w14:paraId="1DEAD3C9" w14:textId="317A062A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FTS/Ni</w:t>
            </w:r>
          </w:p>
        </w:tc>
        <w:tc>
          <w:tcPr>
            <w:tcW w:w="979" w:type="dxa"/>
          </w:tcPr>
          <w:p w14:paraId="54CB8DBA" w14:textId="1CD2EBC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16</w:t>
            </w:r>
          </w:p>
        </w:tc>
        <w:tc>
          <w:tcPr>
            <w:tcW w:w="1117" w:type="dxa"/>
          </w:tcPr>
          <w:p w14:paraId="2008EBE5" w14:textId="62AC163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73</w:t>
            </w:r>
          </w:p>
        </w:tc>
        <w:tc>
          <w:tcPr>
            <w:tcW w:w="1067" w:type="dxa"/>
          </w:tcPr>
          <w:p w14:paraId="114E6312" w14:textId="7EDD55E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07</w:t>
            </w:r>
          </w:p>
        </w:tc>
        <w:tc>
          <w:tcPr>
            <w:tcW w:w="1152" w:type="dxa"/>
          </w:tcPr>
          <w:p w14:paraId="073B69D5" w14:textId="0C349C64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32</w:t>
            </w:r>
          </w:p>
        </w:tc>
      </w:tr>
      <w:tr w:rsidR="00BB06E5" w:rsidRPr="00607D5E" w14:paraId="2FEDFABD" w14:textId="77777777" w:rsidTr="007632AB">
        <w:tc>
          <w:tcPr>
            <w:tcW w:w="895" w:type="dxa"/>
            <w:vAlign w:val="bottom"/>
          </w:tcPr>
          <w:p w14:paraId="7A214451" w14:textId="770FE616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140" w:type="dxa"/>
          </w:tcPr>
          <w:p w14:paraId="6946BF59" w14:textId="314B47EF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I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5A27B723" w14:textId="59606159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117" w:type="dxa"/>
          </w:tcPr>
          <w:p w14:paraId="40A99295" w14:textId="618375F0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99</w:t>
            </w:r>
          </w:p>
        </w:tc>
        <w:tc>
          <w:tcPr>
            <w:tcW w:w="1067" w:type="dxa"/>
          </w:tcPr>
          <w:p w14:paraId="446921F0" w14:textId="0B50538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15</w:t>
            </w:r>
          </w:p>
        </w:tc>
        <w:tc>
          <w:tcPr>
            <w:tcW w:w="1152" w:type="dxa"/>
          </w:tcPr>
          <w:p w14:paraId="1047DCCA" w14:textId="23A125A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23</w:t>
            </w:r>
          </w:p>
        </w:tc>
      </w:tr>
      <w:tr w:rsidR="00BB06E5" w:rsidRPr="00607D5E" w14:paraId="79F51512" w14:textId="77777777" w:rsidTr="007632AB">
        <w:tc>
          <w:tcPr>
            <w:tcW w:w="895" w:type="dxa"/>
            <w:vAlign w:val="bottom"/>
          </w:tcPr>
          <w:p w14:paraId="57B8F7D4" w14:textId="37FAD4F3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140" w:type="dxa"/>
          </w:tcPr>
          <w:p w14:paraId="6E0871AE" w14:textId="30136B06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Ni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54FE0F1B" w14:textId="782D652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117" w:type="dxa"/>
          </w:tcPr>
          <w:p w14:paraId="3196520E" w14:textId="008F91CC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067" w:type="dxa"/>
          </w:tcPr>
          <w:p w14:paraId="6ED6B55B" w14:textId="1ED8EACC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33</w:t>
            </w:r>
          </w:p>
        </w:tc>
        <w:tc>
          <w:tcPr>
            <w:tcW w:w="1152" w:type="dxa"/>
          </w:tcPr>
          <w:p w14:paraId="3DF84ED5" w14:textId="02B4439F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15</w:t>
            </w:r>
          </w:p>
        </w:tc>
      </w:tr>
      <w:tr w:rsidR="00BB06E5" w:rsidRPr="00607D5E" w14:paraId="076C4D4F" w14:textId="77777777" w:rsidTr="007632AB">
        <w:tc>
          <w:tcPr>
            <w:tcW w:w="895" w:type="dxa"/>
            <w:vAlign w:val="bottom"/>
          </w:tcPr>
          <w:p w14:paraId="4A364F9F" w14:textId="2CC84AF7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140" w:type="dxa"/>
          </w:tcPr>
          <w:p w14:paraId="209958CF" w14:textId="73FD9ECB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uSb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5F0D311" w14:textId="5892C98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1117" w:type="dxa"/>
          </w:tcPr>
          <w:p w14:paraId="72DE1328" w14:textId="1249CF99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1067" w:type="dxa"/>
          </w:tcPr>
          <w:p w14:paraId="4C91D985" w14:textId="34ADCBF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39</w:t>
            </w:r>
          </w:p>
        </w:tc>
        <w:tc>
          <w:tcPr>
            <w:tcW w:w="1152" w:type="dxa"/>
          </w:tcPr>
          <w:p w14:paraId="1252A40D" w14:textId="0A76A31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1.62</w:t>
            </w:r>
          </w:p>
        </w:tc>
      </w:tr>
      <w:tr w:rsidR="00BB06E5" w:rsidRPr="00607D5E" w14:paraId="64E6CFD9" w14:textId="77777777" w:rsidTr="007632AB">
        <w:tc>
          <w:tcPr>
            <w:tcW w:w="895" w:type="dxa"/>
            <w:vAlign w:val="bottom"/>
          </w:tcPr>
          <w:p w14:paraId="60DE8738" w14:textId="1AF0B3A9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4140" w:type="dxa"/>
          </w:tcPr>
          <w:p w14:paraId="53F66009" w14:textId="63C1B4E0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V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5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2DCF1A4E" w14:textId="045B737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1117" w:type="dxa"/>
          </w:tcPr>
          <w:p w14:paraId="7D30DE6D" w14:textId="436941FF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52</w:t>
            </w:r>
          </w:p>
        </w:tc>
        <w:tc>
          <w:tcPr>
            <w:tcW w:w="1067" w:type="dxa"/>
          </w:tcPr>
          <w:p w14:paraId="56D1EF5C" w14:textId="38159C1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6.48</w:t>
            </w:r>
          </w:p>
        </w:tc>
        <w:tc>
          <w:tcPr>
            <w:tcW w:w="1152" w:type="dxa"/>
          </w:tcPr>
          <w:p w14:paraId="4ED88EB0" w14:textId="301210FF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38</w:t>
            </w:r>
          </w:p>
        </w:tc>
      </w:tr>
      <w:tr w:rsidR="00BB06E5" w:rsidRPr="00607D5E" w14:paraId="688D4EA7" w14:textId="77777777" w:rsidTr="007632AB">
        <w:tc>
          <w:tcPr>
            <w:tcW w:w="895" w:type="dxa"/>
            <w:vAlign w:val="bottom"/>
          </w:tcPr>
          <w:p w14:paraId="05C0B6D7" w14:textId="1F290A47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140" w:type="dxa"/>
          </w:tcPr>
          <w:p w14:paraId="4D330503" w14:textId="1944DB3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MoTe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95412B1" w14:textId="4022DD08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1117" w:type="dxa"/>
          </w:tcPr>
          <w:p w14:paraId="695DD888" w14:textId="14863FF2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1067" w:type="dxa"/>
          </w:tcPr>
          <w:p w14:paraId="5048B724" w14:textId="7D4FD7B0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02</w:t>
            </w:r>
          </w:p>
        </w:tc>
        <w:tc>
          <w:tcPr>
            <w:tcW w:w="1152" w:type="dxa"/>
          </w:tcPr>
          <w:p w14:paraId="10A6C2D6" w14:textId="7B1284A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6</w:t>
            </w:r>
          </w:p>
        </w:tc>
      </w:tr>
      <w:tr w:rsidR="00BB06E5" w:rsidRPr="00607D5E" w14:paraId="7EA5CB28" w14:textId="77777777" w:rsidTr="007632AB">
        <w:tc>
          <w:tcPr>
            <w:tcW w:w="895" w:type="dxa"/>
            <w:vAlign w:val="bottom"/>
          </w:tcPr>
          <w:p w14:paraId="100F3E61" w14:textId="047BFBE5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140" w:type="dxa"/>
          </w:tcPr>
          <w:p w14:paraId="33D8BD52" w14:textId="019A2DF7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Sb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CE3C177" w14:textId="1077F57B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1117" w:type="dxa"/>
          </w:tcPr>
          <w:p w14:paraId="6881C16D" w14:textId="6511181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067" w:type="dxa"/>
          </w:tcPr>
          <w:p w14:paraId="54E67293" w14:textId="5BD540B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59</w:t>
            </w:r>
          </w:p>
        </w:tc>
        <w:tc>
          <w:tcPr>
            <w:tcW w:w="1152" w:type="dxa"/>
          </w:tcPr>
          <w:p w14:paraId="27C65489" w14:textId="1F203540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05</w:t>
            </w:r>
          </w:p>
        </w:tc>
      </w:tr>
      <w:tr w:rsidR="00BB06E5" w:rsidRPr="00607D5E" w14:paraId="6F766224" w14:textId="77777777" w:rsidTr="007632AB">
        <w:tc>
          <w:tcPr>
            <w:tcW w:w="895" w:type="dxa"/>
            <w:vAlign w:val="bottom"/>
          </w:tcPr>
          <w:p w14:paraId="396FB0FF" w14:textId="237B3937" w:rsidR="00BB06E5" w:rsidRPr="00607D5E" w:rsidRDefault="00BB06E5" w:rsidP="00BB06E5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140" w:type="dxa"/>
          </w:tcPr>
          <w:p w14:paraId="0CE5FD08" w14:textId="12E20891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Zn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6E28DFF0" w14:textId="31A79565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117" w:type="dxa"/>
          </w:tcPr>
          <w:p w14:paraId="3123F7B2" w14:textId="051AFF90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067" w:type="dxa"/>
          </w:tcPr>
          <w:p w14:paraId="4BE224BB" w14:textId="77CAEFCE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83</w:t>
            </w:r>
          </w:p>
        </w:tc>
        <w:tc>
          <w:tcPr>
            <w:tcW w:w="1152" w:type="dxa"/>
          </w:tcPr>
          <w:p w14:paraId="3DA7F532" w14:textId="3F5EB064" w:rsidR="00BB06E5" w:rsidRPr="00607D5E" w:rsidRDefault="00BB06E5" w:rsidP="00BB06E5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13</w:t>
            </w:r>
          </w:p>
        </w:tc>
      </w:tr>
      <w:tr w:rsidR="00607D5E" w:rsidRPr="00607D5E" w14:paraId="615B9BFF" w14:textId="77777777" w:rsidTr="007632AB">
        <w:tc>
          <w:tcPr>
            <w:tcW w:w="895" w:type="dxa"/>
            <w:vAlign w:val="bottom"/>
          </w:tcPr>
          <w:p w14:paraId="2B9FFD42" w14:textId="494EAF39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140" w:type="dxa"/>
          </w:tcPr>
          <w:p w14:paraId="33C3A252" w14:textId="117E73A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FTS/Ni</w:t>
            </w:r>
          </w:p>
        </w:tc>
        <w:tc>
          <w:tcPr>
            <w:tcW w:w="979" w:type="dxa"/>
          </w:tcPr>
          <w:p w14:paraId="7336F95B" w14:textId="1251567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17" w:type="dxa"/>
          </w:tcPr>
          <w:p w14:paraId="1F090289" w14:textId="556E86C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1067" w:type="dxa"/>
          </w:tcPr>
          <w:p w14:paraId="37B2F998" w14:textId="0C35EDB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59</w:t>
            </w:r>
          </w:p>
        </w:tc>
        <w:tc>
          <w:tcPr>
            <w:tcW w:w="1152" w:type="dxa"/>
          </w:tcPr>
          <w:p w14:paraId="681DFC0E" w14:textId="0BEE5D4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78</w:t>
            </w:r>
          </w:p>
        </w:tc>
      </w:tr>
      <w:tr w:rsidR="00607D5E" w:rsidRPr="00607D5E" w14:paraId="302539E7" w14:textId="77777777" w:rsidTr="007632AB">
        <w:tc>
          <w:tcPr>
            <w:tcW w:w="895" w:type="dxa"/>
            <w:vAlign w:val="bottom"/>
          </w:tcPr>
          <w:p w14:paraId="127C6998" w14:textId="6AA4F90B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140" w:type="dxa"/>
          </w:tcPr>
          <w:p w14:paraId="49EBAB88" w14:textId="3B27490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I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1206CE6" w14:textId="527C482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117" w:type="dxa"/>
          </w:tcPr>
          <w:p w14:paraId="03FEB45C" w14:textId="04E9BDB8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06</w:t>
            </w:r>
          </w:p>
        </w:tc>
        <w:tc>
          <w:tcPr>
            <w:tcW w:w="1067" w:type="dxa"/>
          </w:tcPr>
          <w:p w14:paraId="5D59EA30" w14:textId="161FE76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9.12</w:t>
            </w:r>
          </w:p>
        </w:tc>
        <w:tc>
          <w:tcPr>
            <w:tcW w:w="1152" w:type="dxa"/>
          </w:tcPr>
          <w:p w14:paraId="5D7A1930" w14:textId="60FC3C2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75</w:t>
            </w:r>
          </w:p>
        </w:tc>
      </w:tr>
      <w:tr w:rsidR="00607D5E" w:rsidRPr="00607D5E" w14:paraId="0B62BFEF" w14:textId="77777777" w:rsidTr="007632AB">
        <w:tc>
          <w:tcPr>
            <w:tcW w:w="895" w:type="dxa"/>
            <w:vAlign w:val="bottom"/>
          </w:tcPr>
          <w:p w14:paraId="1F2B293D" w14:textId="55F304F2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140" w:type="dxa"/>
          </w:tcPr>
          <w:p w14:paraId="55D9C63A" w14:textId="6D293AF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Ni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E967A56" w14:textId="479D25D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1117" w:type="dxa"/>
          </w:tcPr>
          <w:p w14:paraId="0DDFF1DD" w14:textId="72C1C2B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1067" w:type="dxa"/>
          </w:tcPr>
          <w:p w14:paraId="634E5CBC" w14:textId="0E578188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9.22</w:t>
            </w:r>
          </w:p>
        </w:tc>
        <w:tc>
          <w:tcPr>
            <w:tcW w:w="1152" w:type="dxa"/>
          </w:tcPr>
          <w:p w14:paraId="50489401" w14:textId="4E1107E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8.16</w:t>
            </w:r>
          </w:p>
        </w:tc>
      </w:tr>
      <w:tr w:rsidR="00607D5E" w:rsidRPr="00607D5E" w14:paraId="7B18D10D" w14:textId="77777777" w:rsidTr="007632AB">
        <w:tc>
          <w:tcPr>
            <w:tcW w:w="895" w:type="dxa"/>
            <w:vAlign w:val="bottom"/>
          </w:tcPr>
          <w:p w14:paraId="6669F7EF" w14:textId="67118B9B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140" w:type="dxa"/>
          </w:tcPr>
          <w:p w14:paraId="0A5969F0" w14:textId="61C873D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uSb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2341D50F" w14:textId="7E6956C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1117" w:type="dxa"/>
          </w:tcPr>
          <w:p w14:paraId="2F97751F" w14:textId="2A31ED2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1067" w:type="dxa"/>
          </w:tcPr>
          <w:p w14:paraId="6074E37A" w14:textId="5864A0B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7.85</w:t>
            </w:r>
          </w:p>
        </w:tc>
        <w:tc>
          <w:tcPr>
            <w:tcW w:w="1152" w:type="dxa"/>
          </w:tcPr>
          <w:p w14:paraId="7F47A884" w14:textId="2775EC9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28</w:t>
            </w:r>
          </w:p>
        </w:tc>
      </w:tr>
      <w:tr w:rsidR="00607D5E" w:rsidRPr="00607D5E" w14:paraId="53F0E513" w14:textId="77777777" w:rsidTr="007632AB">
        <w:tc>
          <w:tcPr>
            <w:tcW w:w="895" w:type="dxa"/>
            <w:vAlign w:val="bottom"/>
          </w:tcPr>
          <w:p w14:paraId="0218DEBB" w14:textId="2725B564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140" w:type="dxa"/>
          </w:tcPr>
          <w:p w14:paraId="0F255AEB" w14:textId="6210017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V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5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271D9895" w14:textId="72011B9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117" w:type="dxa"/>
          </w:tcPr>
          <w:p w14:paraId="357340E1" w14:textId="2F8D44EE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52</w:t>
            </w:r>
          </w:p>
        </w:tc>
        <w:tc>
          <w:tcPr>
            <w:tcW w:w="1067" w:type="dxa"/>
          </w:tcPr>
          <w:p w14:paraId="218CCCC9" w14:textId="599A31B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79</w:t>
            </w:r>
          </w:p>
        </w:tc>
        <w:tc>
          <w:tcPr>
            <w:tcW w:w="1152" w:type="dxa"/>
          </w:tcPr>
          <w:p w14:paraId="3198F4B7" w14:textId="0B71BF0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8.96</w:t>
            </w:r>
          </w:p>
        </w:tc>
      </w:tr>
      <w:tr w:rsidR="00607D5E" w:rsidRPr="00607D5E" w14:paraId="59B96B84" w14:textId="77777777" w:rsidTr="007632AB">
        <w:tc>
          <w:tcPr>
            <w:tcW w:w="895" w:type="dxa"/>
            <w:vAlign w:val="bottom"/>
          </w:tcPr>
          <w:p w14:paraId="5B90E683" w14:textId="6CAC8F5F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140" w:type="dxa"/>
          </w:tcPr>
          <w:p w14:paraId="60E81CE9" w14:textId="1B148188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MoTe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43A9F102" w14:textId="25BA33F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117" w:type="dxa"/>
          </w:tcPr>
          <w:p w14:paraId="698FB5D0" w14:textId="7367EB4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1067" w:type="dxa"/>
          </w:tcPr>
          <w:p w14:paraId="493ECF78" w14:textId="74B9381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9.18</w:t>
            </w:r>
          </w:p>
        </w:tc>
        <w:tc>
          <w:tcPr>
            <w:tcW w:w="1152" w:type="dxa"/>
          </w:tcPr>
          <w:p w14:paraId="09A9FF72" w14:textId="00A9A09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2</w:t>
            </w:r>
          </w:p>
        </w:tc>
      </w:tr>
      <w:tr w:rsidR="00607D5E" w:rsidRPr="00607D5E" w14:paraId="5EB5BC96" w14:textId="77777777" w:rsidTr="007632AB">
        <w:tc>
          <w:tcPr>
            <w:tcW w:w="895" w:type="dxa"/>
            <w:vAlign w:val="bottom"/>
          </w:tcPr>
          <w:p w14:paraId="395E7C26" w14:textId="33052BBE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140" w:type="dxa"/>
          </w:tcPr>
          <w:p w14:paraId="78CD856F" w14:textId="7CB9EF5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Sb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F84E609" w14:textId="0682EA1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117" w:type="dxa"/>
          </w:tcPr>
          <w:p w14:paraId="2879EB12" w14:textId="675C674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2</w:t>
            </w:r>
          </w:p>
        </w:tc>
        <w:tc>
          <w:tcPr>
            <w:tcW w:w="1067" w:type="dxa"/>
          </w:tcPr>
          <w:p w14:paraId="683BD87E" w14:textId="5EF1EC3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9.23</w:t>
            </w:r>
          </w:p>
        </w:tc>
        <w:tc>
          <w:tcPr>
            <w:tcW w:w="1152" w:type="dxa"/>
          </w:tcPr>
          <w:p w14:paraId="5AED5A80" w14:textId="0200763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7.91</w:t>
            </w:r>
          </w:p>
        </w:tc>
      </w:tr>
      <w:tr w:rsidR="00607D5E" w:rsidRPr="00607D5E" w14:paraId="5EC16709" w14:textId="77777777" w:rsidTr="007632AB">
        <w:tc>
          <w:tcPr>
            <w:tcW w:w="895" w:type="dxa"/>
            <w:vAlign w:val="bottom"/>
          </w:tcPr>
          <w:p w14:paraId="7D10A965" w14:textId="686BF827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140" w:type="dxa"/>
          </w:tcPr>
          <w:p w14:paraId="033F7EE8" w14:textId="041F812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W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5F43D75" w14:textId="66C2F8B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117" w:type="dxa"/>
          </w:tcPr>
          <w:p w14:paraId="75E68DAA" w14:textId="60CC3FD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1067" w:type="dxa"/>
          </w:tcPr>
          <w:p w14:paraId="28D5B3A3" w14:textId="16B96D1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8.33</w:t>
            </w:r>
          </w:p>
        </w:tc>
        <w:tc>
          <w:tcPr>
            <w:tcW w:w="1152" w:type="dxa"/>
          </w:tcPr>
          <w:p w14:paraId="295937E0" w14:textId="629B440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67</w:t>
            </w:r>
          </w:p>
        </w:tc>
      </w:tr>
      <w:tr w:rsidR="00607D5E" w:rsidRPr="00607D5E" w14:paraId="7284F712" w14:textId="77777777" w:rsidTr="007632AB">
        <w:tc>
          <w:tcPr>
            <w:tcW w:w="895" w:type="dxa"/>
            <w:vAlign w:val="bottom"/>
          </w:tcPr>
          <w:p w14:paraId="3C9ABC3B" w14:textId="111BF219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140" w:type="dxa"/>
          </w:tcPr>
          <w:p w14:paraId="1733F5DC" w14:textId="6CFE096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FTS/Ni</w:t>
            </w:r>
          </w:p>
        </w:tc>
        <w:tc>
          <w:tcPr>
            <w:tcW w:w="979" w:type="dxa"/>
          </w:tcPr>
          <w:p w14:paraId="3F6BA4E8" w14:textId="7FB4B9D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117" w:type="dxa"/>
          </w:tcPr>
          <w:p w14:paraId="1FA223A9" w14:textId="5349F9C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25</w:t>
            </w:r>
          </w:p>
        </w:tc>
        <w:tc>
          <w:tcPr>
            <w:tcW w:w="1067" w:type="dxa"/>
          </w:tcPr>
          <w:p w14:paraId="2A3ED9E5" w14:textId="57FFC8DE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38</w:t>
            </w:r>
          </w:p>
        </w:tc>
        <w:tc>
          <w:tcPr>
            <w:tcW w:w="1152" w:type="dxa"/>
          </w:tcPr>
          <w:p w14:paraId="4839F551" w14:textId="0AC9BF5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14</w:t>
            </w:r>
          </w:p>
        </w:tc>
      </w:tr>
      <w:tr w:rsidR="00607D5E" w:rsidRPr="00607D5E" w14:paraId="1D695D7B" w14:textId="77777777" w:rsidTr="007632AB">
        <w:tc>
          <w:tcPr>
            <w:tcW w:w="895" w:type="dxa"/>
            <w:vAlign w:val="bottom"/>
          </w:tcPr>
          <w:p w14:paraId="720754CA" w14:textId="78235B35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140" w:type="dxa"/>
          </w:tcPr>
          <w:p w14:paraId="1E4CAEEA" w14:textId="68BB289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I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EDEFF47" w14:textId="78BF675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1117" w:type="dxa"/>
          </w:tcPr>
          <w:p w14:paraId="4BF43071" w14:textId="61ED626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38</w:t>
            </w:r>
          </w:p>
        </w:tc>
        <w:tc>
          <w:tcPr>
            <w:tcW w:w="1067" w:type="dxa"/>
          </w:tcPr>
          <w:p w14:paraId="71F33D62" w14:textId="6AE500E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71</w:t>
            </w:r>
          </w:p>
        </w:tc>
        <w:tc>
          <w:tcPr>
            <w:tcW w:w="1152" w:type="dxa"/>
          </w:tcPr>
          <w:p w14:paraId="1B86CCBE" w14:textId="6E61796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96</w:t>
            </w:r>
          </w:p>
        </w:tc>
      </w:tr>
      <w:tr w:rsidR="00607D5E" w:rsidRPr="00607D5E" w14:paraId="20B899BF" w14:textId="77777777" w:rsidTr="007632AB">
        <w:tc>
          <w:tcPr>
            <w:tcW w:w="895" w:type="dxa"/>
            <w:vAlign w:val="bottom"/>
          </w:tcPr>
          <w:p w14:paraId="6E3403F5" w14:textId="7F6EEDF2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4140" w:type="dxa"/>
          </w:tcPr>
          <w:p w14:paraId="5C88CAC2" w14:textId="6F109B4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Ni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06D75EF4" w14:textId="2C7C828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117" w:type="dxa"/>
          </w:tcPr>
          <w:p w14:paraId="0F626E64" w14:textId="3FA90C0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1067" w:type="dxa"/>
          </w:tcPr>
          <w:p w14:paraId="4E31AB33" w14:textId="533E3F5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1152" w:type="dxa"/>
          </w:tcPr>
          <w:p w14:paraId="62819832" w14:textId="16115A5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05</w:t>
            </w:r>
          </w:p>
        </w:tc>
      </w:tr>
      <w:tr w:rsidR="00607D5E" w:rsidRPr="00607D5E" w14:paraId="44FA1C7E" w14:textId="77777777" w:rsidTr="007632AB">
        <w:tc>
          <w:tcPr>
            <w:tcW w:w="895" w:type="dxa"/>
            <w:vAlign w:val="bottom"/>
          </w:tcPr>
          <w:p w14:paraId="64EEF739" w14:textId="5DAB5A1E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140" w:type="dxa"/>
          </w:tcPr>
          <w:p w14:paraId="3E8F2072" w14:textId="6B226ACE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uSb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3DC8DFB" w14:textId="32C415C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1117" w:type="dxa"/>
          </w:tcPr>
          <w:p w14:paraId="0F3FA47D" w14:textId="27850A8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1067" w:type="dxa"/>
          </w:tcPr>
          <w:p w14:paraId="1795FBC5" w14:textId="35F29C1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4.65</w:t>
            </w:r>
          </w:p>
        </w:tc>
        <w:tc>
          <w:tcPr>
            <w:tcW w:w="1152" w:type="dxa"/>
          </w:tcPr>
          <w:p w14:paraId="6FE87C6C" w14:textId="375AE22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0.73</w:t>
            </w:r>
          </w:p>
        </w:tc>
      </w:tr>
      <w:tr w:rsidR="00607D5E" w:rsidRPr="00607D5E" w14:paraId="40AE24A9" w14:textId="77777777" w:rsidTr="007632AB">
        <w:tc>
          <w:tcPr>
            <w:tcW w:w="895" w:type="dxa"/>
            <w:vAlign w:val="bottom"/>
          </w:tcPr>
          <w:p w14:paraId="4A23DEEC" w14:textId="11AD1ED2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140" w:type="dxa"/>
          </w:tcPr>
          <w:p w14:paraId="5D2BD2B5" w14:textId="226843A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V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5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53F54D3" w14:textId="34A34DD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1117" w:type="dxa"/>
          </w:tcPr>
          <w:p w14:paraId="19A61226" w14:textId="77EEBA4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85</w:t>
            </w:r>
          </w:p>
        </w:tc>
        <w:tc>
          <w:tcPr>
            <w:tcW w:w="1067" w:type="dxa"/>
          </w:tcPr>
          <w:p w14:paraId="1312FA13" w14:textId="1C6D08F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4.73</w:t>
            </w:r>
          </w:p>
        </w:tc>
        <w:tc>
          <w:tcPr>
            <w:tcW w:w="1152" w:type="dxa"/>
          </w:tcPr>
          <w:p w14:paraId="5A105C34" w14:textId="1DFDB73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4</w:t>
            </w:r>
          </w:p>
        </w:tc>
      </w:tr>
      <w:tr w:rsidR="00607D5E" w:rsidRPr="00607D5E" w14:paraId="34CBC6A9" w14:textId="77777777" w:rsidTr="007632AB">
        <w:tc>
          <w:tcPr>
            <w:tcW w:w="895" w:type="dxa"/>
            <w:vAlign w:val="bottom"/>
          </w:tcPr>
          <w:p w14:paraId="73C14534" w14:textId="398423AC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140" w:type="dxa"/>
          </w:tcPr>
          <w:p w14:paraId="5888C59D" w14:textId="14F8C11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MoTe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211FD44" w14:textId="29695C8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1117" w:type="dxa"/>
          </w:tcPr>
          <w:p w14:paraId="572DDC63" w14:textId="4A100B8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56</w:t>
            </w:r>
          </w:p>
        </w:tc>
        <w:tc>
          <w:tcPr>
            <w:tcW w:w="1067" w:type="dxa"/>
          </w:tcPr>
          <w:p w14:paraId="156CB522" w14:textId="6496008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69</w:t>
            </w:r>
          </w:p>
        </w:tc>
        <w:tc>
          <w:tcPr>
            <w:tcW w:w="1152" w:type="dxa"/>
          </w:tcPr>
          <w:p w14:paraId="066D93CD" w14:textId="699ED20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35</w:t>
            </w:r>
          </w:p>
        </w:tc>
      </w:tr>
      <w:tr w:rsidR="00607D5E" w:rsidRPr="00607D5E" w14:paraId="6336B0F3" w14:textId="77777777" w:rsidTr="007632AB">
        <w:tc>
          <w:tcPr>
            <w:tcW w:w="895" w:type="dxa"/>
            <w:vAlign w:val="bottom"/>
          </w:tcPr>
          <w:p w14:paraId="08911B2A" w14:textId="1D595EF8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140" w:type="dxa"/>
          </w:tcPr>
          <w:p w14:paraId="41CBBE99" w14:textId="2613DA7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Sb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405BD118" w14:textId="0CECE72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117" w:type="dxa"/>
          </w:tcPr>
          <w:p w14:paraId="1D715392" w14:textId="776BD5D8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1067" w:type="dxa"/>
          </w:tcPr>
          <w:p w14:paraId="1F9FD751" w14:textId="7EF7BF2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53</w:t>
            </w:r>
          </w:p>
        </w:tc>
        <w:tc>
          <w:tcPr>
            <w:tcW w:w="1152" w:type="dxa"/>
          </w:tcPr>
          <w:p w14:paraId="5213F8A5" w14:textId="016CDC1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89</w:t>
            </w:r>
          </w:p>
        </w:tc>
      </w:tr>
      <w:tr w:rsidR="00607D5E" w:rsidRPr="00607D5E" w14:paraId="03A89883" w14:textId="77777777" w:rsidTr="007632AB">
        <w:tc>
          <w:tcPr>
            <w:tcW w:w="895" w:type="dxa"/>
            <w:vAlign w:val="bottom"/>
          </w:tcPr>
          <w:p w14:paraId="442F4068" w14:textId="089D0FA3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140" w:type="dxa"/>
          </w:tcPr>
          <w:p w14:paraId="63C69F5C" w14:textId="62B08B3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C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0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55DC747F" w14:textId="484321C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117" w:type="dxa"/>
          </w:tcPr>
          <w:p w14:paraId="056E1172" w14:textId="5273086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44</w:t>
            </w:r>
          </w:p>
        </w:tc>
        <w:tc>
          <w:tcPr>
            <w:tcW w:w="1067" w:type="dxa"/>
          </w:tcPr>
          <w:p w14:paraId="6A9FE5B4" w14:textId="22168FE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11</w:t>
            </w:r>
          </w:p>
        </w:tc>
        <w:tc>
          <w:tcPr>
            <w:tcW w:w="1152" w:type="dxa"/>
          </w:tcPr>
          <w:p w14:paraId="133C1970" w14:textId="569AFF4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07</w:t>
            </w:r>
          </w:p>
        </w:tc>
      </w:tr>
      <w:tr w:rsidR="00607D5E" w:rsidRPr="00607D5E" w14:paraId="2EC3CFC7" w14:textId="77777777" w:rsidTr="007632AB">
        <w:tc>
          <w:tcPr>
            <w:tcW w:w="895" w:type="dxa"/>
            <w:vAlign w:val="bottom"/>
          </w:tcPr>
          <w:p w14:paraId="75EF7D41" w14:textId="0C6D94E5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140" w:type="dxa"/>
          </w:tcPr>
          <w:p w14:paraId="7FA51222" w14:textId="29ED4C1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FTS/Ni</w:t>
            </w:r>
          </w:p>
        </w:tc>
        <w:tc>
          <w:tcPr>
            <w:tcW w:w="979" w:type="dxa"/>
          </w:tcPr>
          <w:p w14:paraId="7AB5955D" w14:textId="23CBA64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17" w:type="dxa"/>
          </w:tcPr>
          <w:p w14:paraId="23300A19" w14:textId="56B7073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72</w:t>
            </w:r>
          </w:p>
        </w:tc>
        <w:tc>
          <w:tcPr>
            <w:tcW w:w="1067" w:type="dxa"/>
          </w:tcPr>
          <w:p w14:paraId="0500178F" w14:textId="469C10B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43</w:t>
            </w:r>
          </w:p>
        </w:tc>
        <w:tc>
          <w:tcPr>
            <w:tcW w:w="1152" w:type="dxa"/>
          </w:tcPr>
          <w:p w14:paraId="6F947E72" w14:textId="6C39E02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1.26</w:t>
            </w:r>
          </w:p>
        </w:tc>
      </w:tr>
      <w:tr w:rsidR="00607D5E" w:rsidRPr="00607D5E" w14:paraId="652EF9AB" w14:textId="77777777" w:rsidTr="007632AB">
        <w:tc>
          <w:tcPr>
            <w:tcW w:w="895" w:type="dxa"/>
            <w:vAlign w:val="bottom"/>
          </w:tcPr>
          <w:p w14:paraId="2906E295" w14:textId="62F5BCE7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4140" w:type="dxa"/>
          </w:tcPr>
          <w:p w14:paraId="082F2714" w14:textId="0F8D22DE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I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3FADF8B" w14:textId="0358D6F8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117" w:type="dxa"/>
          </w:tcPr>
          <w:p w14:paraId="1A5E9098" w14:textId="023B8E6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99</w:t>
            </w:r>
          </w:p>
        </w:tc>
        <w:tc>
          <w:tcPr>
            <w:tcW w:w="1067" w:type="dxa"/>
          </w:tcPr>
          <w:p w14:paraId="38DDDA6E" w14:textId="41D2187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74</w:t>
            </w:r>
          </w:p>
        </w:tc>
        <w:tc>
          <w:tcPr>
            <w:tcW w:w="1152" w:type="dxa"/>
          </w:tcPr>
          <w:p w14:paraId="3211852E" w14:textId="3401AFC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51</w:t>
            </w:r>
          </w:p>
        </w:tc>
      </w:tr>
      <w:tr w:rsidR="00607D5E" w:rsidRPr="00607D5E" w14:paraId="6A37B96C" w14:textId="77777777" w:rsidTr="007632AB">
        <w:tc>
          <w:tcPr>
            <w:tcW w:w="895" w:type="dxa"/>
            <w:vAlign w:val="bottom"/>
          </w:tcPr>
          <w:p w14:paraId="562D0BA8" w14:textId="085CCE1A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140" w:type="dxa"/>
          </w:tcPr>
          <w:p w14:paraId="19251383" w14:textId="347F529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Ni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E6A3626" w14:textId="3FC048C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117" w:type="dxa"/>
          </w:tcPr>
          <w:p w14:paraId="0BAC1411" w14:textId="4EB4763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067" w:type="dxa"/>
          </w:tcPr>
          <w:p w14:paraId="638A95DB" w14:textId="7C29301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85</w:t>
            </w:r>
          </w:p>
        </w:tc>
        <w:tc>
          <w:tcPr>
            <w:tcW w:w="1152" w:type="dxa"/>
          </w:tcPr>
          <w:p w14:paraId="56A3EFEA" w14:textId="5325EC9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95</w:t>
            </w:r>
          </w:p>
        </w:tc>
      </w:tr>
      <w:tr w:rsidR="00607D5E" w:rsidRPr="00607D5E" w14:paraId="323D8B7C" w14:textId="77777777" w:rsidTr="007632AB">
        <w:tc>
          <w:tcPr>
            <w:tcW w:w="895" w:type="dxa"/>
            <w:vAlign w:val="bottom"/>
          </w:tcPr>
          <w:p w14:paraId="76D16722" w14:textId="6B5B694D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140" w:type="dxa"/>
          </w:tcPr>
          <w:p w14:paraId="5A6E69B4" w14:textId="138FA68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uSb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58D9FD06" w14:textId="70F1623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117" w:type="dxa"/>
          </w:tcPr>
          <w:p w14:paraId="3DCCB8D4" w14:textId="77510B1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57</w:t>
            </w:r>
          </w:p>
        </w:tc>
        <w:tc>
          <w:tcPr>
            <w:tcW w:w="1067" w:type="dxa"/>
          </w:tcPr>
          <w:p w14:paraId="71DB7B33" w14:textId="7B23D6D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2.82</w:t>
            </w:r>
          </w:p>
        </w:tc>
        <w:tc>
          <w:tcPr>
            <w:tcW w:w="1152" w:type="dxa"/>
          </w:tcPr>
          <w:p w14:paraId="0C1239BC" w14:textId="28F69DD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9.16</w:t>
            </w:r>
          </w:p>
        </w:tc>
      </w:tr>
      <w:tr w:rsidR="00607D5E" w:rsidRPr="00607D5E" w14:paraId="3DEF908D" w14:textId="77777777" w:rsidTr="007632AB">
        <w:tc>
          <w:tcPr>
            <w:tcW w:w="895" w:type="dxa"/>
            <w:vAlign w:val="bottom"/>
          </w:tcPr>
          <w:p w14:paraId="7E1CD1A2" w14:textId="2CE38F1B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4140" w:type="dxa"/>
          </w:tcPr>
          <w:p w14:paraId="32A33FE5" w14:textId="08F4235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V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5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BD6FA66" w14:textId="1812654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117" w:type="dxa"/>
          </w:tcPr>
          <w:p w14:paraId="4150FC76" w14:textId="14C4074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51</w:t>
            </w:r>
          </w:p>
        </w:tc>
        <w:tc>
          <w:tcPr>
            <w:tcW w:w="1067" w:type="dxa"/>
          </w:tcPr>
          <w:p w14:paraId="5AF219CD" w14:textId="3F58B26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87</w:t>
            </w:r>
          </w:p>
        </w:tc>
        <w:tc>
          <w:tcPr>
            <w:tcW w:w="1152" w:type="dxa"/>
          </w:tcPr>
          <w:p w14:paraId="14D4ACA2" w14:textId="48C19B7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03</w:t>
            </w:r>
          </w:p>
        </w:tc>
      </w:tr>
      <w:tr w:rsidR="00607D5E" w:rsidRPr="00607D5E" w14:paraId="18259988" w14:textId="77777777" w:rsidTr="007632AB">
        <w:tc>
          <w:tcPr>
            <w:tcW w:w="895" w:type="dxa"/>
            <w:vAlign w:val="bottom"/>
          </w:tcPr>
          <w:p w14:paraId="2A8958ED" w14:textId="30F5DA72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140" w:type="dxa"/>
          </w:tcPr>
          <w:p w14:paraId="72253E8E" w14:textId="18FCB77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MoTe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9DDD236" w14:textId="46763A5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117" w:type="dxa"/>
          </w:tcPr>
          <w:p w14:paraId="6DD62892" w14:textId="40A7E23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1067" w:type="dxa"/>
          </w:tcPr>
          <w:p w14:paraId="4BDF69C4" w14:textId="039EE31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79</w:t>
            </w:r>
          </w:p>
        </w:tc>
        <w:tc>
          <w:tcPr>
            <w:tcW w:w="1152" w:type="dxa"/>
          </w:tcPr>
          <w:p w14:paraId="54E96070" w14:textId="017B24F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71</w:t>
            </w:r>
          </w:p>
        </w:tc>
      </w:tr>
      <w:tr w:rsidR="00607D5E" w:rsidRPr="00607D5E" w14:paraId="2B24BEA8" w14:textId="77777777" w:rsidTr="007632AB">
        <w:tc>
          <w:tcPr>
            <w:tcW w:w="895" w:type="dxa"/>
            <w:vAlign w:val="bottom"/>
          </w:tcPr>
          <w:p w14:paraId="757FBF02" w14:textId="62CA26DF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4140" w:type="dxa"/>
          </w:tcPr>
          <w:p w14:paraId="40CFB04E" w14:textId="3216470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Sb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AAB6E7C" w14:textId="6C465E1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117" w:type="dxa"/>
          </w:tcPr>
          <w:p w14:paraId="1DBA7632" w14:textId="6293847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067" w:type="dxa"/>
          </w:tcPr>
          <w:p w14:paraId="15552C6A" w14:textId="504CFFB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84</w:t>
            </w:r>
          </w:p>
        </w:tc>
        <w:tc>
          <w:tcPr>
            <w:tcW w:w="1152" w:type="dxa"/>
          </w:tcPr>
          <w:p w14:paraId="7F95A696" w14:textId="34FB552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92</w:t>
            </w:r>
          </w:p>
        </w:tc>
      </w:tr>
      <w:tr w:rsidR="00607D5E" w:rsidRPr="00607D5E" w14:paraId="49C3CE77" w14:textId="77777777" w:rsidTr="007632AB">
        <w:tc>
          <w:tcPr>
            <w:tcW w:w="895" w:type="dxa"/>
            <w:vAlign w:val="bottom"/>
          </w:tcPr>
          <w:p w14:paraId="3BB2F7BE" w14:textId="00422297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140" w:type="dxa"/>
          </w:tcPr>
          <w:p w14:paraId="5BD6FD27" w14:textId="1BB00E1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GZO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61BAA5CC" w14:textId="28FE265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117" w:type="dxa"/>
          </w:tcPr>
          <w:p w14:paraId="50775AC6" w14:textId="391280E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81</w:t>
            </w:r>
          </w:p>
        </w:tc>
        <w:tc>
          <w:tcPr>
            <w:tcW w:w="1067" w:type="dxa"/>
          </w:tcPr>
          <w:p w14:paraId="0DE24BB4" w14:textId="15E8ADFC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1152" w:type="dxa"/>
          </w:tcPr>
          <w:p w14:paraId="3D7EEFD7" w14:textId="1A6764A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0.37</w:t>
            </w:r>
          </w:p>
        </w:tc>
      </w:tr>
      <w:tr w:rsidR="00607D5E" w:rsidRPr="00607D5E" w14:paraId="25EAD5B3" w14:textId="77777777" w:rsidTr="007632AB">
        <w:tc>
          <w:tcPr>
            <w:tcW w:w="895" w:type="dxa"/>
            <w:vAlign w:val="bottom"/>
          </w:tcPr>
          <w:p w14:paraId="77D49061" w14:textId="0435ABB6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140" w:type="dxa"/>
          </w:tcPr>
          <w:p w14:paraId="30B3E1AF" w14:textId="4892DC5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FTS/Ni</w:t>
            </w:r>
          </w:p>
        </w:tc>
        <w:tc>
          <w:tcPr>
            <w:tcW w:w="979" w:type="dxa"/>
          </w:tcPr>
          <w:p w14:paraId="7FE5C791" w14:textId="6C95045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117" w:type="dxa"/>
          </w:tcPr>
          <w:p w14:paraId="2D261371" w14:textId="2BD46A7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4.82</w:t>
            </w:r>
          </w:p>
        </w:tc>
        <w:tc>
          <w:tcPr>
            <w:tcW w:w="1067" w:type="dxa"/>
          </w:tcPr>
          <w:p w14:paraId="28C4A301" w14:textId="0F05A15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6.38</w:t>
            </w:r>
          </w:p>
        </w:tc>
        <w:tc>
          <w:tcPr>
            <w:tcW w:w="1152" w:type="dxa"/>
          </w:tcPr>
          <w:p w14:paraId="1AAE25BF" w14:textId="660A4F7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77</w:t>
            </w:r>
          </w:p>
        </w:tc>
      </w:tr>
      <w:tr w:rsidR="00607D5E" w:rsidRPr="00607D5E" w14:paraId="04B63550" w14:textId="77777777" w:rsidTr="007632AB">
        <w:tc>
          <w:tcPr>
            <w:tcW w:w="895" w:type="dxa"/>
            <w:vAlign w:val="bottom"/>
          </w:tcPr>
          <w:p w14:paraId="3D14E82E" w14:textId="1A092915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140" w:type="dxa"/>
          </w:tcPr>
          <w:p w14:paraId="661BF05F" w14:textId="451CB0D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I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58E1472C" w14:textId="3497FE39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1117" w:type="dxa"/>
          </w:tcPr>
          <w:p w14:paraId="55745AF2" w14:textId="460090B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99</w:t>
            </w:r>
          </w:p>
        </w:tc>
        <w:tc>
          <w:tcPr>
            <w:tcW w:w="1067" w:type="dxa"/>
          </w:tcPr>
          <w:p w14:paraId="6BD1C855" w14:textId="1EBBDB2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88</w:t>
            </w:r>
          </w:p>
        </w:tc>
        <w:tc>
          <w:tcPr>
            <w:tcW w:w="1152" w:type="dxa"/>
          </w:tcPr>
          <w:p w14:paraId="69FF5D96" w14:textId="27D31C8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26</w:t>
            </w:r>
          </w:p>
        </w:tc>
      </w:tr>
      <w:tr w:rsidR="00607D5E" w:rsidRPr="00607D5E" w14:paraId="794C61CF" w14:textId="77777777" w:rsidTr="007632AB">
        <w:tc>
          <w:tcPr>
            <w:tcW w:w="895" w:type="dxa"/>
            <w:vAlign w:val="bottom"/>
          </w:tcPr>
          <w:p w14:paraId="5D27EE2A" w14:textId="6C79C2CF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4140" w:type="dxa"/>
          </w:tcPr>
          <w:p w14:paraId="5FE8B29F" w14:textId="78B8951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Ni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7D197724" w14:textId="68F9DA6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117" w:type="dxa"/>
          </w:tcPr>
          <w:p w14:paraId="54FCAA2C" w14:textId="543BA0B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1</w:t>
            </w:r>
          </w:p>
        </w:tc>
        <w:tc>
          <w:tcPr>
            <w:tcW w:w="1067" w:type="dxa"/>
          </w:tcPr>
          <w:p w14:paraId="7C192AD4" w14:textId="0E907DE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4.93</w:t>
            </w:r>
          </w:p>
        </w:tc>
        <w:tc>
          <w:tcPr>
            <w:tcW w:w="1152" w:type="dxa"/>
          </w:tcPr>
          <w:p w14:paraId="6C8D06D7" w14:textId="583A7AA1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83</w:t>
            </w:r>
          </w:p>
        </w:tc>
      </w:tr>
      <w:tr w:rsidR="00607D5E" w:rsidRPr="00607D5E" w14:paraId="6E488685" w14:textId="77777777" w:rsidTr="007632AB">
        <w:tc>
          <w:tcPr>
            <w:tcW w:w="895" w:type="dxa"/>
            <w:vAlign w:val="bottom"/>
          </w:tcPr>
          <w:p w14:paraId="02513E36" w14:textId="1633715B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4140" w:type="dxa"/>
          </w:tcPr>
          <w:p w14:paraId="01CC4269" w14:textId="5C3BCE7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CuSb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141C70BE" w14:textId="567F546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17" w:type="dxa"/>
          </w:tcPr>
          <w:p w14:paraId="221DF526" w14:textId="6DD67638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81</w:t>
            </w:r>
          </w:p>
        </w:tc>
        <w:tc>
          <w:tcPr>
            <w:tcW w:w="1067" w:type="dxa"/>
          </w:tcPr>
          <w:p w14:paraId="725273A2" w14:textId="57822B0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6.09</w:t>
            </w:r>
          </w:p>
        </w:tc>
        <w:tc>
          <w:tcPr>
            <w:tcW w:w="1152" w:type="dxa"/>
          </w:tcPr>
          <w:p w14:paraId="602B0AC1" w14:textId="37B92F37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1.42</w:t>
            </w:r>
          </w:p>
        </w:tc>
      </w:tr>
      <w:tr w:rsidR="00607D5E" w:rsidRPr="00607D5E" w14:paraId="75F0B052" w14:textId="77777777" w:rsidTr="007632AB">
        <w:tc>
          <w:tcPr>
            <w:tcW w:w="895" w:type="dxa"/>
            <w:vAlign w:val="bottom"/>
          </w:tcPr>
          <w:p w14:paraId="6F5D988C" w14:textId="4E906C60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4140" w:type="dxa"/>
          </w:tcPr>
          <w:p w14:paraId="74B212FD" w14:textId="7D6DBAD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V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O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5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6E8F75E9" w14:textId="565526F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1117" w:type="dxa"/>
          </w:tcPr>
          <w:p w14:paraId="10AB4B2E" w14:textId="1BC5F28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48</w:t>
            </w:r>
          </w:p>
        </w:tc>
        <w:tc>
          <w:tcPr>
            <w:tcW w:w="1067" w:type="dxa"/>
          </w:tcPr>
          <w:p w14:paraId="166FEDF8" w14:textId="13F71D5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4.49</w:t>
            </w:r>
          </w:p>
        </w:tc>
        <w:tc>
          <w:tcPr>
            <w:tcW w:w="1152" w:type="dxa"/>
          </w:tcPr>
          <w:p w14:paraId="5F08F6CB" w14:textId="0A2D275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94</w:t>
            </w:r>
          </w:p>
        </w:tc>
      </w:tr>
      <w:tr w:rsidR="00607D5E" w:rsidRPr="00607D5E" w14:paraId="7291B7A3" w14:textId="77777777" w:rsidTr="007632AB">
        <w:tc>
          <w:tcPr>
            <w:tcW w:w="895" w:type="dxa"/>
            <w:vAlign w:val="bottom"/>
          </w:tcPr>
          <w:p w14:paraId="2DA92D2E" w14:textId="159A812F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140" w:type="dxa"/>
          </w:tcPr>
          <w:p w14:paraId="4E370D0F" w14:textId="75A4FE9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MoTe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30FCE000" w14:textId="014BDA54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1117" w:type="dxa"/>
          </w:tcPr>
          <w:p w14:paraId="702A3AE3" w14:textId="56037D3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18</w:t>
            </w:r>
          </w:p>
        </w:tc>
        <w:tc>
          <w:tcPr>
            <w:tcW w:w="1067" w:type="dxa"/>
          </w:tcPr>
          <w:p w14:paraId="1F21FCF8" w14:textId="5EE68EE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59</w:t>
            </w:r>
          </w:p>
        </w:tc>
        <w:tc>
          <w:tcPr>
            <w:tcW w:w="1152" w:type="dxa"/>
          </w:tcPr>
          <w:p w14:paraId="75F27C26" w14:textId="4E041705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51</w:t>
            </w:r>
          </w:p>
        </w:tc>
      </w:tr>
      <w:tr w:rsidR="00607D5E" w:rsidRPr="00607D5E" w14:paraId="5EE2BA52" w14:textId="77777777" w:rsidTr="007632AB">
        <w:tc>
          <w:tcPr>
            <w:tcW w:w="895" w:type="dxa"/>
            <w:vAlign w:val="bottom"/>
          </w:tcPr>
          <w:p w14:paraId="5B3ECF8A" w14:textId="635AA789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4140" w:type="dxa"/>
          </w:tcPr>
          <w:p w14:paraId="13ACCD8F" w14:textId="55C74A02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Sb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6756940E" w14:textId="0DF3E706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117" w:type="dxa"/>
          </w:tcPr>
          <w:p w14:paraId="7F7AC442" w14:textId="60F27A3D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6.38</w:t>
            </w:r>
          </w:p>
        </w:tc>
        <w:tc>
          <w:tcPr>
            <w:tcW w:w="1067" w:type="dxa"/>
          </w:tcPr>
          <w:p w14:paraId="23C81CC0" w14:textId="514864AE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5.11</w:t>
            </w:r>
          </w:p>
        </w:tc>
        <w:tc>
          <w:tcPr>
            <w:tcW w:w="1152" w:type="dxa"/>
          </w:tcPr>
          <w:p w14:paraId="4F03C67E" w14:textId="614B3DFA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5.78</w:t>
            </w:r>
          </w:p>
        </w:tc>
      </w:tr>
      <w:tr w:rsidR="00607D5E" w:rsidRPr="00607D5E" w14:paraId="6B072C22" w14:textId="77777777" w:rsidTr="007632AB">
        <w:tc>
          <w:tcPr>
            <w:tcW w:w="895" w:type="dxa"/>
            <w:vAlign w:val="bottom"/>
          </w:tcPr>
          <w:p w14:paraId="3B12C0DE" w14:textId="27DA2D34" w:rsidR="00607D5E" w:rsidRPr="00607D5E" w:rsidRDefault="00607D5E" w:rsidP="00607D5E">
            <w:pPr>
              <w:jc w:val="center"/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4140" w:type="dxa"/>
          </w:tcPr>
          <w:p w14:paraId="597DDFC3" w14:textId="596F0B4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Al/FTO/In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S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3</w:t>
            </w:r>
            <w:r w:rsidRPr="00607D5E">
              <w:rPr>
                <w:rFonts w:ascii="Times New Roman" w:hAnsi="Times New Roman" w:cs="Times New Roman"/>
              </w:rPr>
              <w:t>/Na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2</w:t>
            </w:r>
            <w:r w:rsidRPr="00607D5E">
              <w:rPr>
                <w:rFonts w:ascii="Times New Roman" w:hAnsi="Times New Roman" w:cs="Times New Roman"/>
              </w:rPr>
              <w:t>AuGaBr</w:t>
            </w:r>
            <w:r w:rsidRPr="00607D5E">
              <w:rPr>
                <w:rFonts w:ascii="Times New Roman" w:hAnsi="Times New Roman" w:cs="Times New Roman"/>
                <w:vertAlign w:val="subscript"/>
              </w:rPr>
              <w:t>6</w:t>
            </w:r>
            <w:r w:rsidRPr="00607D5E">
              <w:rPr>
                <w:rFonts w:ascii="Times New Roman" w:hAnsi="Times New Roman" w:cs="Times New Roman"/>
              </w:rPr>
              <w:t>/</w:t>
            </w:r>
            <w:proofErr w:type="spellStart"/>
            <w:r w:rsidRPr="00607D5E">
              <w:rPr>
                <w:rFonts w:ascii="Times New Roman" w:hAnsi="Times New Roman" w:cs="Times New Roman"/>
              </w:rPr>
              <w:t>CuO</w:t>
            </w:r>
            <w:proofErr w:type="spellEnd"/>
            <w:r w:rsidRPr="00607D5E">
              <w:rPr>
                <w:rFonts w:ascii="Times New Roman" w:hAnsi="Times New Roman" w:cs="Times New Roman"/>
              </w:rPr>
              <w:t>/Ni</w:t>
            </w:r>
          </w:p>
        </w:tc>
        <w:tc>
          <w:tcPr>
            <w:tcW w:w="979" w:type="dxa"/>
          </w:tcPr>
          <w:p w14:paraId="4CFE10E2" w14:textId="1E9586B3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1117" w:type="dxa"/>
          </w:tcPr>
          <w:p w14:paraId="49DA8E29" w14:textId="695D4390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3.97</w:t>
            </w:r>
          </w:p>
        </w:tc>
        <w:tc>
          <w:tcPr>
            <w:tcW w:w="1067" w:type="dxa"/>
          </w:tcPr>
          <w:p w14:paraId="608C8F7D" w14:textId="39F5D08B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86.32</w:t>
            </w:r>
          </w:p>
        </w:tc>
        <w:tc>
          <w:tcPr>
            <w:tcW w:w="1152" w:type="dxa"/>
          </w:tcPr>
          <w:p w14:paraId="0B698B06" w14:textId="264E272F" w:rsidR="00607D5E" w:rsidRPr="00607D5E" w:rsidRDefault="00607D5E" w:rsidP="00607D5E">
            <w:pPr>
              <w:rPr>
                <w:rFonts w:ascii="Times New Roman" w:hAnsi="Times New Roman" w:cs="Times New Roman"/>
              </w:rPr>
            </w:pPr>
            <w:r w:rsidRPr="00607D5E">
              <w:rPr>
                <w:rFonts w:ascii="Times New Roman" w:hAnsi="Times New Roman" w:cs="Times New Roman"/>
              </w:rPr>
              <w:t>22.76</w:t>
            </w:r>
          </w:p>
        </w:tc>
      </w:tr>
    </w:tbl>
    <w:p w14:paraId="3495036F" w14:textId="77777777" w:rsidR="00BB06E5" w:rsidRDefault="00BB06E5">
      <w:pPr>
        <w:rPr>
          <w:rFonts w:ascii="Times New Roman" w:hAnsi="Times New Roman" w:cs="Times New Roman"/>
        </w:rPr>
      </w:pPr>
    </w:p>
    <w:p w14:paraId="700FEDBF" w14:textId="2A3727E8" w:rsidR="00AA24BF" w:rsidRPr="00EF5A22" w:rsidRDefault="00AA24BF" w:rsidP="00AA24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5A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F5A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5A22">
        <w:rPr>
          <w:rFonts w:ascii="Times New Roman" w:hAnsi="Times New Roman" w:cs="Times New Roman"/>
          <w:sz w:val="24"/>
          <w:szCs w:val="24"/>
        </w:rPr>
        <w:t xml:space="preserve"> </w:t>
      </w:r>
      <w:r w:rsidRPr="00AA24BF">
        <w:rPr>
          <w:rFonts w:ascii="Times New Roman" w:hAnsi="Times New Roman" w:cs="Times New Roman"/>
          <w:sz w:val="24"/>
          <w:szCs w:val="24"/>
        </w:rPr>
        <w:t xml:space="preserve">The work function </w:t>
      </w:r>
      <w:proofErr w:type="gramStart"/>
      <w:r w:rsidRPr="00AA24BF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24BF">
        <w:rPr>
          <w:rFonts w:ascii="Times New Roman" w:hAnsi="Times New Roman" w:cs="Times New Roman"/>
          <w:sz w:val="24"/>
          <w:szCs w:val="24"/>
        </w:rPr>
        <w:t>left and right contact metal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65"/>
        <w:gridCol w:w="1170"/>
        <w:gridCol w:w="1080"/>
        <w:gridCol w:w="1080"/>
        <w:gridCol w:w="900"/>
        <w:gridCol w:w="1170"/>
        <w:gridCol w:w="990"/>
      </w:tblGrid>
      <w:tr w:rsidR="00AA24BF" w:rsidRPr="00EF5A22" w14:paraId="1EACD4DE" w14:textId="77777777" w:rsidTr="00505345">
        <w:tc>
          <w:tcPr>
            <w:tcW w:w="2965" w:type="dxa"/>
          </w:tcPr>
          <w:p w14:paraId="2E209BD1" w14:textId="77777777" w:rsidR="00AA24BF" w:rsidRPr="00B91E26" w:rsidRDefault="00AA24BF" w:rsidP="001F3A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Right Contact Metal</w:t>
            </w:r>
          </w:p>
        </w:tc>
        <w:tc>
          <w:tcPr>
            <w:tcW w:w="1170" w:type="dxa"/>
            <w:vAlign w:val="bottom"/>
          </w:tcPr>
          <w:p w14:paraId="34067C44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080" w:type="dxa"/>
            <w:vAlign w:val="bottom"/>
          </w:tcPr>
          <w:p w14:paraId="77DA0049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vAlign w:val="bottom"/>
          </w:tcPr>
          <w:p w14:paraId="0149EA95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900" w:type="dxa"/>
            <w:vAlign w:val="bottom"/>
          </w:tcPr>
          <w:p w14:paraId="0BB90590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170" w:type="dxa"/>
            <w:vAlign w:val="bottom"/>
          </w:tcPr>
          <w:p w14:paraId="541717F7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990" w:type="dxa"/>
            <w:vAlign w:val="bottom"/>
          </w:tcPr>
          <w:p w14:paraId="14FF3BFB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</w:tr>
      <w:tr w:rsidR="00AA24BF" w:rsidRPr="00EF5A22" w14:paraId="08718EE7" w14:textId="77777777" w:rsidTr="00505345">
        <w:trPr>
          <w:trHeight w:val="377"/>
        </w:trPr>
        <w:tc>
          <w:tcPr>
            <w:tcW w:w="2965" w:type="dxa"/>
          </w:tcPr>
          <w:p w14:paraId="676F0377" w14:textId="77777777" w:rsidR="00AA24BF" w:rsidRPr="00B91E26" w:rsidRDefault="00AA24BF" w:rsidP="001F3A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 xml:space="preserve">Work Function </w:t>
            </w:r>
          </w:p>
        </w:tc>
        <w:tc>
          <w:tcPr>
            <w:tcW w:w="1170" w:type="dxa"/>
          </w:tcPr>
          <w:p w14:paraId="28E4DCA0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B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80" w:type="dxa"/>
          </w:tcPr>
          <w:p w14:paraId="6EF0AB48" w14:textId="6D78E914" w:rsidR="00AA24BF" w:rsidRPr="00B91E26" w:rsidRDefault="00BE3249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80" w:type="dxa"/>
          </w:tcPr>
          <w:p w14:paraId="21E7DC19" w14:textId="52929914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BE3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56F37722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170" w:type="dxa"/>
          </w:tcPr>
          <w:p w14:paraId="552E3B34" w14:textId="29054CC9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BE3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9A20A49" w14:textId="2BA53BB1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E32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24BF" w:rsidRPr="00EF5A22" w14:paraId="26B43274" w14:textId="77777777" w:rsidTr="00505345">
        <w:trPr>
          <w:trHeight w:val="377"/>
        </w:trPr>
        <w:tc>
          <w:tcPr>
            <w:tcW w:w="2965" w:type="dxa"/>
          </w:tcPr>
          <w:p w14:paraId="0783FB7A" w14:textId="77777777" w:rsidR="00AA24BF" w:rsidRPr="00B91E26" w:rsidRDefault="00AA24BF" w:rsidP="001F3A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Left Contact Metal</w:t>
            </w:r>
          </w:p>
        </w:tc>
        <w:tc>
          <w:tcPr>
            <w:tcW w:w="1170" w:type="dxa"/>
          </w:tcPr>
          <w:p w14:paraId="6D533CB4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080" w:type="dxa"/>
          </w:tcPr>
          <w:p w14:paraId="2D4CA6E0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1080" w:type="dxa"/>
          </w:tcPr>
          <w:p w14:paraId="70AA9EFD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900" w:type="dxa"/>
          </w:tcPr>
          <w:p w14:paraId="5CA231EA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170" w:type="dxa"/>
          </w:tcPr>
          <w:p w14:paraId="5561CE53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990" w:type="dxa"/>
          </w:tcPr>
          <w:p w14:paraId="24352AB5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AA24BF" w:rsidRPr="00EF5A22" w14:paraId="5B3EFBAE" w14:textId="77777777" w:rsidTr="00505345">
        <w:trPr>
          <w:trHeight w:val="377"/>
        </w:trPr>
        <w:tc>
          <w:tcPr>
            <w:tcW w:w="2965" w:type="dxa"/>
          </w:tcPr>
          <w:p w14:paraId="6A0057AB" w14:textId="77777777" w:rsidR="00AA24BF" w:rsidRPr="00B91E26" w:rsidRDefault="00AA24BF" w:rsidP="001F3A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1E26">
              <w:rPr>
                <w:rFonts w:ascii="Times New Roman" w:hAnsi="Times New Roman" w:cs="Times New Roman"/>
                <w:sz w:val="24"/>
                <w:szCs w:val="24"/>
              </w:rPr>
              <w:t>Work Function</w:t>
            </w:r>
          </w:p>
        </w:tc>
        <w:tc>
          <w:tcPr>
            <w:tcW w:w="1170" w:type="dxa"/>
          </w:tcPr>
          <w:p w14:paraId="2A30188F" w14:textId="152CDDCC" w:rsidR="00AA24BF" w:rsidRPr="00B91E26" w:rsidRDefault="00BE3249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122AECD6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2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80" w:type="dxa"/>
          </w:tcPr>
          <w:p w14:paraId="13CC7AC7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2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00" w:type="dxa"/>
          </w:tcPr>
          <w:p w14:paraId="268EDE24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2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70" w:type="dxa"/>
          </w:tcPr>
          <w:p w14:paraId="51ECC73F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2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14:paraId="03A49043" w14:textId="77777777" w:rsidR="00AA24BF" w:rsidRPr="00B91E26" w:rsidRDefault="00AA24BF" w:rsidP="001F3A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A2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</w:tbl>
    <w:p w14:paraId="48DD6246" w14:textId="77777777" w:rsidR="00AA24BF" w:rsidRPr="00607D5E" w:rsidRDefault="00AA24BF">
      <w:pPr>
        <w:rPr>
          <w:rFonts w:ascii="Times New Roman" w:hAnsi="Times New Roman" w:cs="Times New Roman"/>
        </w:rPr>
      </w:pPr>
    </w:p>
    <w:sectPr w:rsidR="00AA24BF" w:rsidRPr="00607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E5"/>
    <w:rsid w:val="0001247A"/>
    <w:rsid w:val="000D30B3"/>
    <w:rsid w:val="001521A2"/>
    <w:rsid w:val="001618CF"/>
    <w:rsid w:val="001F3A1F"/>
    <w:rsid w:val="00232500"/>
    <w:rsid w:val="00307E1A"/>
    <w:rsid w:val="00310090"/>
    <w:rsid w:val="00470C52"/>
    <w:rsid w:val="00470EB0"/>
    <w:rsid w:val="00607D5E"/>
    <w:rsid w:val="00615F88"/>
    <w:rsid w:val="00655D8D"/>
    <w:rsid w:val="007D4222"/>
    <w:rsid w:val="00871BEA"/>
    <w:rsid w:val="00914574"/>
    <w:rsid w:val="00982DFB"/>
    <w:rsid w:val="00AA24BF"/>
    <w:rsid w:val="00B4393A"/>
    <w:rsid w:val="00B71458"/>
    <w:rsid w:val="00BB06E5"/>
    <w:rsid w:val="00BE3249"/>
    <w:rsid w:val="00F3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B0C1"/>
  <w15:chartTrackingRefBased/>
  <w15:docId w15:val="{F6B84900-7093-459E-8FBB-6B3E854C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E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6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6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6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6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6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6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6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6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6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6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6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6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0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6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0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6E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0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6E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06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6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6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6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B0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4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2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20</Words>
  <Characters>3948</Characters>
  <Application>Microsoft Office Word</Application>
  <DocSecurity>0</DocSecurity>
  <Lines>394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9373711</dc:creator>
  <cp:keywords/>
  <dc:description/>
  <cp:lastModifiedBy>User09373711</cp:lastModifiedBy>
  <cp:revision>10</cp:revision>
  <dcterms:created xsi:type="dcterms:W3CDTF">2025-12-14T15:32:00Z</dcterms:created>
  <dcterms:modified xsi:type="dcterms:W3CDTF">2026-01-27T17:02:00Z</dcterms:modified>
</cp:coreProperties>
</file>